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CE325" w14:textId="7ABB7018" w:rsidR="00FF01F7" w:rsidRPr="00FF01F7" w:rsidRDefault="00FF01F7">
      <w:pPr>
        <w:rPr>
          <w:b/>
          <w:bCs/>
          <w:sz w:val="32"/>
          <w:szCs w:val="32"/>
          <w:lang w:val="en-US"/>
        </w:rPr>
      </w:pPr>
      <w:r w:rsidRPr="00EB66DE">
        <w:rPr>
          <w:b/>
          <w:bCs/>
          <w:sz w:val="32"/>
          <w:szCs w:val="32"/>
          <w:lang w:val="en-US"/>
        </w:rPr>
        <w:t>S</w:t>
      </w:r>
      <w:r w:rsidR="00E53AE4">
        <w:rPr>
          <w:b/>
          <w:bCs/>
          <w:sz w:val="32"/>
          <w:szCs w:val="32"/>
          <w:lang w:val="en-US"/>
        </w:rPr>
        <w:t>1</w:t>
      </w:r>
      <w:bookmarkStart w:id="0" w:name="_GoBack"/>
      <w:bookmarkEnd w:id="0"/>
      <w:r w:rsidR="00A45CBB">
        <w:rPr>
          <w:b/>
          <w:bCs/>
          <w:sz w:val="32"/>
          <w:szCs w:val="32"/>
          <w:lang w:val="en-US"/>
        </w:rPr>
        <w:t xml:space="preserve"> Table.</w:t>
      </w:r>
      <w:r w:rsidRPr="00EB66DE">
        <w:rPr>
          <w:b/>
          <w:bCs/>
          <w:sz w:val="32"/>
          <w:szCs w:val="32"/>
          <w:lang w:val="en-US"/>
        </w:rPr>
        <w:t xml:space="preserve"> EMA </w:t>
      </w:r>
      <w:r>
        <w:rPr>
          <w:b/>
          <w:bCs/>
          <w:sz w:val="32"/>
          <w:szCs w:val="32"/>
          <w:lang w:val="en-US"/>
        </w:rPr>
        <w:t>questions</w:t>
      </w:r>
    </w:p>
    <w:p w14:paraId="1259E1B8" w14:textId="77777777" w:rsidR="00FF01F7" w:rsidRDefault="00FF01F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969"/>
        <w:gridCol w:w="2551"/>
      </w:tblGrid>
      <w:tr w:rsidR="00434C71" w14:paraId="40DDCED3" w14:textId="77777777" w:rsidTr="003A61A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B5F18B" w14:textId="6AD4E5E5" w:rsidR="00434C71" w:rsidRDefault="00434C71">
            <w:r>
              <w:t>Variabl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F0029A7" w14:textId="7469E70A" w:rsidR="00434C71" w:rsidRDefault="00434C71">
            <w:r>
              <w:t>Ques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44AC26F" w14:textId="1DFAD9F5" w:rsidR="00434C71" w:rsidRDefault="00434C71">
            <w:r>
              <w:t>Scale (VAS)</w:t>
            </w:r>
          </w:p>
        </w:tc>
      </w:tr>
      <w:tr w:rsidR="00434C71" w:rsidRPr="00CC1E90" w14:paraId="4474E275" w14:textId="77777777" w:rsidTr="003A61A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8545DC8" w14:textId="62DF2C92" w:rsidR="00434C71" w:rsidRDefault="00434C71">
            <w:r>
              <w:t>Tinnitus distres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79E6F0F" w14:textId="467C9A22" w:rsidR="00434C71" w:rsidRPr="00CC1E90" w:rsidRDefault="00434C71">
            <w:pPr>
              <w:rPr>
                <w:lang w:val="en-US"/>
              </w:rPr>
            </w:pPr>
            <w:r w:rsidRPr="00CC1E90">
              <w:rPr>
                <w:lang w:val="en-US"/>
              </w:rPr>
              <w:t>How burdensome do you find your tinnitus at the moment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179580" w14:textId="7957D9B3" w:rsidR="00434C71" w:rsidRPr="00CC1E90" w:rsidRDefault="00434C71">
            <w:pPr>
              <w:rPr>
                <w:lang w:val="en-US"/>
              </w:rPr>
            </w:pPr>
            <w:r>
              <w:rPr>
                <w:lang w:val="en-US"/>
              </w:rPr>
              <w:t>0 (not burdensome) – 100 (very burdensome)</w:t>
            </w:r>
          </w:p>
        </w:tc>
      </w:tr>
      <w:tr w:rsidR="00434C71" w:rsidRPr="00CC1E90" w14:paraId="611E583B" w14:textId="77777777" w:rsidTr="003A61A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208243" w14:textId="797A6610" w:rsidR="00434C71" w:rsidRDefault="00434C71">
            <w:r>
              <w:t>Tinnitus loudnes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132236D" w14:textId="025B5AD2" w:rsidR="00434C71" w:rsidRPr="00CC1E90" w:rsidRDefault="00434C71">
            <w:pPr>
              <w:rPr>
                <w:lang w:val="en-US"/>
              </w:rPr>
            </w:pPr>
            <w:r w:rsidRPr="00CC1E90">
              <w:rPr>
                <w:lang w:val="en-US"/>
              </w:rPr>
              <w:t>How loud is your tinnitus at the moment?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85D355" w14:textId="4639FD8F" w:rsidR="00434C71" w:rsidRPr="00CC1E90" w:rsidRDefault="00434C71">
            <w:pPr>
              <w:rPr>
                <w:lang w:val="en-US"/>
              </w:rPr>
            </w:pPr>
            <w:r>
              <w:rPr>
                <w:lang w:val="en-US"/>
              </w:rPr>
              <w:t>0 (inaudible) – 100 (very loud)</w:t>
            </w:r>
          </w:p>
        </w:tc>
      </w:tr>
    </w:tbl>
    <w:p w14:paraId="3C8D0BCA" w14:textId="77777777" w:rsidR="006F1C0D" w:rsidRPr="00CC1E90" w:rsidRDefault="006F1C0D">
      <w:pPr>
        <w:rPr>
          <w:lang w:val="en-US"/>
        </w:rPr>
      </w:pPr>
    </w:p>
    <w:sectPr w:rsidR="006F1C0D" w:rsidRPr="00CC1E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DA"/>
    <w:rsid w:val="003A61A3"/>
    <w:rsid w:val="00434C71"/>
    <w:rsid w:val="004465C5"/>
    <w:rsid w:val="004A2237"/>
    <w:rsid w:val="005A4A6A"/>
    <w:rsid w:val="006F1C0D"/>
    <w:rsid w:val="008556DA"/>
    <w:rsid w:val="00A45CBB"/>
    <w:rsid w:val="00B72A07"/>
    <w:rsid w:val="00C54FC4"/>
    <w:rsid w:val="00CC1E90"/>
    <w:rsid w:val="00E53AE4"/>
    <w:rsid w:val="00F26B6A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0634"/>
  <w15:chartTrackingRefBased/>
  <w15:docId w15:val="{DE840F81-C466-EF46-A163-7D34808B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Engelke</dc:creator>
  <cp:keywords/>
  <dc:description/>
  <cp:lastModifiedBy>Oliver Ian Tolentino</cp:lastModifiedBy>
  <cp:revision>13</cp:revision>
  <dcterms:created xsi:type="dcterms:W3CDTF">2022-11-11T09:01:00Z</dcterms:created>
  <dcterms:modified xsi:type="dcterms:W3CDTF">2022-12-14T16:29:00Z</dcterms:modified>
</cp:coreProperties>
</file>